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1"/>
        <w:gridCol w:w="3572"/>
        <w:gridCol w:w="3572"/>
        <w:gridCol w:w="3572"/>
      </w:tblGrid>
      <w:tr w:rsidR="00BE362F" w:rsidRPr="000C6823" w:rsidTr="00222B25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:rsidR="00BE362F" w:rsidRPr="00BE362F" w:rsidRDefault="005463E2" w:rsidP="005463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ppendix B</w:t>
            </w:r>
            <w:r w:rsidR="00BE362F" w:rsidRPr="00BE36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BE362F" w:rsidRPr="00BE3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fit indices of the EFA tha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bas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the pooled sample.</w:t>
            </w:r>
          </w:p>
        </w:tc>
      </w:tr>
      <w:tr w:rsidR="005463E2" w:rsidRPr="00222B25" w:rsidTr="005463E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3E2" w:rsidRPr="00222B25" w:rsidRDefault="005463E2" w:rsidP="00222B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MSEA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3E2" w:rsidRPr="00222B25" w:rsidRDefault="005463E2" w:rsidP="00222B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RM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3E2" w:rsidRPr="00222B25" w:rsidRDefault="005463E2" w:rsidP="003E35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I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3E2" w:rsidRPr="00222B25" w:rsidRDefault="005463E2" w:rsidP="00222B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FI</w:t>
            </w:r>
          </w:p>
        </w:tc>
      </w:tr>
      <w:tr w:rsidR="005463E2" w:rsidRPr="00222B25" w:rsidTr="005463E2">
        <w:trPr>
          <w:trHeight w:val="552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5463E2" w:rsidRPr="00222B25" w:rsidRDefault="005463E2" w:rsidP="00546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5463E2" w:rsidRPr="00222B25" w:rsidRDefault="005463E2" w:rsidP="00546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5463E2" w:rsidRPr="00222B25" w:rsidRDefault="005463E2" w:rsidP="00546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5463E2" w:rsidRPr="00222B25" w:rsidRDefault="005463E2" w:rsidP="00222B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</w:t>
            </w:r>
          </w:p>
        </w:tc>
      </w:tr>
      <w:tr w:rsidR="00BE362F" w:rsidRPr="000C6823" w:rsidTr="00222B25">
        <w:tc>
          <w:tcPr>
            <w:tcW w:w="5000" w:type="pct"/>
            <w:gridSpan w:val="4"/>
            <w:tcBorders>
              <w:top w:val="single" w:sz="12" w:space="0" w:color="auto"/>
            </w:tcBorders>
          </w:tcPr>
          <w:p w:rsidR="00BE362F" w:rsidRPr="005463E2" w:rsidRDefault="00BE362F" w:rsidP="00C36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E362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546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= root mean square error of approximation, SRMR = standardized toot mean residual, TLI = Tucker Lewis index, CFI = comparative fit index.</w:t>
            </w:r>
            <w:r w:rsidR="000C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s &lt; .0</w:t>
            </w:r>
            <w:r w:rsidR="00C36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C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the RMSEA and </w:t>
            </w:r>
            <w:r w:rsidR="00C36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.08 for </w:t>
            </w:r>
            <w:r w:rsidR="000C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RMR,</w:t>
            </w:r>
            <w:r w:rsidR="00C36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well as &gt; .95 for the TLI, and &gt; .95</w:t>
            </w:r>
            <w:r w:rsidR="000C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the CFI</w:t>
            </w:r>
            <w:r w:rsidR="00C36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0C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icate acceptable </w:t>
            </w:r>
            <w:r w:rsidR="00C36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shold levels</w:t>
            </w:r>
            <w:r w:rsidR="000C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BE362F" w:rsidRPr="005463E2" w:rsidRDefault="00BE362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463E2" w:rsidRPr="005463E2" w:rsidRDefault="002476F8">
      <w:pPr>
        <w:rPr>
          <w:rFonts w:ascii="Times New Roman" w:hAnsi="Times New Roman" w:cs="Times New Roman"/>
          <w:sz w:val="24"/>
          <w:szCs w:val="24"/>
          <w:lang w:val="en-US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χ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 w:rsidR="005463E2" w:rsidRPr="005463E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86) = 211.01, </w:t>
      </w:r>
      <w:r w:rsidR="005463E2" w:rsidRPr="005463E2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</w:t>
      </w:r>
      <w:r w:rsidR="005463E2" w:rsidRPr="005463E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 .001</w:t>
      </w:r>
      <w:bookmarkStart w:id="0" w:name="_GoBack"/>
      <w:bookmarkEnd w:id="0"/>
    </w:p>
    <w:sectPr w:rsidR="005463E2" w:rsidRPr="005463E2" w:rsidSect="00BE362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54B"/>
    <w:rsid w:val="000C6823"/>
    <w:rsid w:val="00206FED"/>
    <w:rsid w:val="00222B25"/>
    <w:rsid w:val="002476F8"/>
    <w:rsid w:val="003E353B"/>
    <w:rsid w:val="005463E2"/>
    <w:rsid w:val="00630DA2"/>
    <w:rsid w:val="006F75D8"/>
    <w:rsid w:val="008E76B2"/>
    <w:rsid w:val="00AB72A9"/>
    <w:rsid w:val="00BC19D1"/>
    <w:rsid w:val="00BE362F"/>
    <w:rsid w:val="00C36AB3"/>
    <w:rsid w:val="00FF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03D2F"/>
  <w15:chartTrackingRefBased/>
  <w15:docId w15:val="{DF62D975-9284-4C14-9F67-8B903297C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3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36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362F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5463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irchner</dc:creator>
  <cp:keywords/>
  <dc:description/>
  <cp:lastModifiedBy>Lukas Kirchner</cp:lastModifiedBy>
  <cp:revision>10</cp:revision>
  <dcterms:created xsi:type="dcterms:W3CDTF">2022-09-01T09:58:00Z</dcterms:created>
  <dcterms:modified xsi:type="dcterms:W3CDTF">2023-06-14T15:31:00Z</dcterms:modified>
</cp:coreProperties>
</file>